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73C4D" w14:textId="0EE30087" w:rsidR="00335AB9" w:rsidRDefault="00335AB9" w:rsidP="00533E84"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 1</w:t>
      </w:r>
    </w:p>
    <w:p w14:paraId="417C0AD0" w14:textId="058C6EE7" w:rsidR="007C5D01" w:rsidRPr="00533E84" w:rsidRDefault="00533E84" w:rsidP="00533E84"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533E8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esearch data statement</w:t>
      </w:r>
    </w:p>
    <w:p w14:paraId="4EB796C4" w14:textId="77777777" w:rsidR="00533E84" w:rsidRPr="001439DB" w:rsidRDefault="00533E84" w:rsidP="00533E84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41FC8CC" w14:textId="77777777" w:rsidR="00796AD1" w:rsidRDefault="00533E8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Included </w:t>
      </w:r>
      <w:r w:rsidRPr="00533E8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Research Data: </w:t>
      </w:r>
      <w:r w:rsidR="001439D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daptation Catalogue</w:t>
      </w:r>
    </w:p>
    <w:p w14:paraId="02673406" w14:textId="77777777" w:rsidR="00533E84" w:rsidRPr="00533E84" w:rsidRDefault="00533E84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C436BAC" w14:textId="77777777" w:rsidR="00533E84" w:rsidRPr="00533E84" w:rsidRDefault="001439DB" w:rsidP="00533E84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533E8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hort description: </w:t>
      </w:r>
      <w:r w:rsidR="00796AD1" w:rsidRPr="00796AD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 our manuscript entitled “</w:t>
      </w:r>
      <w:r w:rsidR="00796AD1" w:rsidRPr="00796AD1">
        <w:rPr>
          <w:rFonts w:ascii="Times New Roman" w:hAnsi="Times New Roman" w:cs="Times New Roman"/>
          <w:sz w:val="24"/>
          <w:szCs w:val="24"/>
          <w:lang w:val="en-US"/>
        </w:rPr>
        <w:t>To uncertai</w:t>
      </w:r>
      <w:r w:rsidR="00796AD1">
        <w:rPr>
          <w:rFonts w:ascii="Times New Roman" w:hAnsi="Times New Roman" w:cs="Times New Roman"/>
          <w:sz w:val="24"/>
          <w:szCs w:val="24"/>
          <w:lang w:val="en-US"/>
        </w:rPr>
        <w:t xml:space="preserve">nty and beyond: Identifying the </w:t>
      </w:r>
      <w:r w:rsidR="00796AD1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capabilities needed by hospitals to function in dynamic environments” we 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link to</w:t>
      </w:r>
      <w:r w:rsidR="00796AD1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96AD1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external opensource database</w:t>
      </w:r>
      <w:r w:rsidR="00796AD1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which contains our original</w:t>
      </w:r>
      <w:r w:rsidR="00796AD1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 research data. </w:t>
      </w:r>
      <w:r w:rsidR="00533E84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Through in-depth analyses of crisis team minutes, internal documentation and in-depth interviews with key stakeholders across the </w:t>
      </w:r>
      <w:r w:rsidR="00533E84">
        <w:rPr>
          <w:rFonts w:ascii="Times New Roman" w:hAnsi="Times New Roman" w:cs="Times New Roman"/>
          <w:sz w:val="24"/>
          <w:szCs w:val="24"/>
          <w:lang w:val="en-US"/>
        </w:rPr>
        <w:t xml:space="preserve">studied </w:t>
      </w:r>
      <w:r w:rsidR="00533E84" w:rsidRPr="00533E84">
        <w:rPr>
          <w:rFonts w:ascii="Times New Roman" w:hAnsi="Times New Roman" w:cs="Times New Roman"/>
          <w:sz w:val="24"/>
          <w:szCs w:val="24"/>
          <w:lang w:val="en-US"/>
        </w:rPr>
        <w:t>region, we compiled an extensive list of adaptations made by hospitals in the wake of the COVID-19 crisis.</w:t>
      </w:r>
      <w:r w:rsidR="00533E8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hosted</w:t>
      </w:r>
      <w:r w:rsidR="00533E84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 data is an adaptation catalogue compiled from our raw data (interviews and archival materials) across all five case organizations.</w:t>
      </w:r>
      <w:r w:rsidR="00533E84">
        <w:rPr>
          <w:rFonts w:ascii="Times New Roman" w:hAnsi="Times New Roman" w:cs="Times New Roman"/>
          <w:sz w:val="24"/>
          <w:szCs w:val="24"/>
          <w:lang w:val="en-US"/>
        </w:rPr>
        <w:t xml:space="preserve"> It has been anonymized in line 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with confidentiality agreements and is made available in both Dutch and English.</w:t>
      </w:r>
    </w:p>
    <w:p w14:paraId="518686BE" w14:textId="77777777" w:rsidR="00533E84" w:rsidRPr="00533E84" w:rsidRDefault="00533E84" w:rsidP="00796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EC0F06" w14:textId="77777777" w:rsidR="00796AD1" w:rsidRPr="00533E84" w:rsidRDefault="00533E84" w:rsidP="00796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3E84">
        <w:rPr>
          <w:rFonts w:ascii="Times New Roman" w:hAnsi="Times New Roman" w:cs="Times New Roman"/>
          <w:b/>
          <w:sz w:val="24"/>
          <w:szCs w:val="24"/>
          <w:lang w:val="en-US"/>
        </w:rPr>
        <w:t>Accessibility</w:t>
      </w:r>
      <w:r w:rsidRPr="00533E8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96AD1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39DB" w:rsidRPr="00533E84">
        <w:rPr>
          <w:rFonts w:ascii="Times New Roman" w:hAnsi="Times New Roman" w:cs="Times New Roman"/>
          <w:sz w:val="24"/>
          <w:szCs w:val="24"/>
          <w:lang w:val="en-US"/>
        </w:rPr>
        <w:t>This adaptation catalogue is freely accessible in line with open data sharing agreements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 xml:space="preserve"> and can be found on Dataverse at </w:t>
      </w:r>
      <w:hyperlink r:id="rId4" w:history="1">
        <w:r w:rsidR="00880B00" w:rsidRPr="00880B0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34894/NODI0Q</w:t>
        </w:r>
      </w:hyperlink>
      <w:r w:rsidR="001439DB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80B00">
        <w:rPr>
          <w:rFonts w:ascii="Times New Roman" w:hAnsi="Times New Roman" w:cs="Times New Roman"/>
          <w:sz w:val="24"/>
          <w:szCs w:val="24"/>
          <w:lang w:val="en-US"/>
        </w:rPr>
        <w:t>For additional transparency, we have included this citation in the manuscript and t</w:t>
      </w:r>
      <w:r w:rsidR="001439DB" w:rsidRPr="00533E84">
        <w:rPr>
          <w:rFonts w:ascii="Times New Roman" w:hAnsi="Times New Roman" w:cs="Times New Roman"/>
          <w:sz w:val="24"/>
          <w:szCs w:val="24"/>
          <w:lang w:val="en-US"/>
        </w:rPr>
        <w:t xml:space="preserve">he raw data is available upon request.  </w:t>
      </w:r>
    </w:p>
    <w:p w14:paraId="6B093783" w14:textId="77777777" w:rsidR="001439DB" w:rsidRPr="00533E84" w:rsidRDefault="001439DB" w:rsidP="00796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A390BA" w14:textId="77777777" w:rsidR="001439DB" w:rsidRDefault="001439DB" w:rsidP="00796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F41E64" w14:textId="77777777" w:rsidR="00796AD1" w:rsidRDefault="00796AD1" w:rsidP="00796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3EAE9B" w14:textId="77777777" w:rsidR="00796AD1" w:rsidRPr="00796AD1" w:rsidRDefault="00796AD1" w:rsidP="00796A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96AD1" w:rsidRPr="00796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AD1"/>
    <w:rsid w:val="001439DB"/>
    <w:rsid w:val="00335AB9"/>
    <w:rsid w:val="00533E84"/>
    <w:rsid w:val="00796AD1"/>
    <w:rsid w:val="007C5D01"/>
    <w:rsid w:val="00880B00"/>
    <w:rsid w:val="00EB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E2B6D"/>
  <w15:chartTrackingRefBased/>
  <w15:docId w15:val="{9BC7C10F-7478-4C47-9DF1-8AB69D17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3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880B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8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4894/NODI0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1</dc:creator>
  <cp:keywords/>
  <dc:description/>
  <cp:lastModifiedBy>Geetanjali Gupta</cp:lastModifiedBy>
  <cp:revision>3</cp:revision>
  <dcterms:created xsi:type="dcterms:W3CDTF">2021-08-10T11:15:00Z</dcterms:created>
  <dcterms:modified xsi:type="dcterms:W3CDTF">2021-10-18T11:45:00Z</dcterms:modified>
</cp:coreProperties>
</file>